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489CC" w14:textId="6080694E" w:rsidR="008706D1" w:rsidRDefault="099298F2" w:rsidP="1DA5722B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1DA5722B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Multimedia </w:t>
      </w:r>
      <w:r w:rsidR="2BA8D3D9" w:rsidRPr="1DA5722B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Appendix </w:t>
      </w:r>
      <w:r w:rsidR="00837062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1</w:t>
      </w:r>
      <w:r w:rsidR="2BA8D3D9" w:rsidRPr="1DA5722B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– Mental health professionals semi-structured interview script</w:t>
      </w:r>
      <w:r w:rsidR="5AB970CC" w:rsidRPr="1DA5722B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5AB970CC" w:rsidRPr="1DA5722B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in Portuguese followed by English translation)</w:t>
      </w:r>
    </w:p>
    <w:p w14:paraId="2E6449EE" w14:textId="4BEEE65B" w:rsidR="008706D1" w:rsidRDefault="008706D1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41566EDD" w14:textId="7DA82AD0" w:rsidR="008706D1" w:rsidRPr="00837062" w:rsidRDefault="2BA8D3D9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Warm-up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/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professional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background:</w:t>
      </w:r>
    </w:p>
    <w:p w14:paraId="0283A088" w14:textId="270F2AD4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por favor descrever-me um dia normal de trabalh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Can you please describe a typical working day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FF11BFB" w14:textId="2C9EAC05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e tipo de clientes/doentes costuma acompanhar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type of clients / patients do you usually work with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785D467B" w14:textId="34295048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 que frequência consulta doentes oncológico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often do you see cancer patient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54A3333" w14:textId="35668497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frequentemente. Quais as problemáticas mais frequentemente reportadas por este tipo de doent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often. 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re the problems most frequently reported by these patient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0DC4BEA" w14:textId="5FA410F9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frequentemente. Recorda-se de alguma estratégia de autocuidado que algum dos seus doentes tenha referido utilizar para lidar com estas dificuldad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If often. 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Do you recall any self-care strategy that any of your patients reported using to deal with these difficultie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046543A2" w14:textId="1302CA7E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frequentemente. Considerando esta população, qual a fase da doença/processo de tratamento em que o acompanhamento psicológico lhe parece mais crític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often. 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is the stage of the disease/treatment process in which psychological counseling is most critical in this population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0DB2019" w14:textId="3850CC91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nsiderando o seu contexto de trabalho, como caracterizaria o acesso a cuidados de saúde mental por parte dos clientes/doent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Given your work context, how would you characterize clients / patients' access to mental health care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03E32B5" w14:textId="284CFB37" w:rsidR="008706D1" w:rsidRDefault="008706D1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2086DF6C" w14:textId="7E97712B" w:rsidR="008706D1" w:rsidRDefault="2BA8D3D9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 xml:space="preserve">Knowledge and Use of </w:t>
      </w:r>
      <w:r w:rsidR="41849388"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Digital Mental Health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:</w:t>
      </w:r>
    </w:p>
    <w:p w14:paraId="53647326" w14:textId="39C1466C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lguma vez utilizou tecnologias digitais, tais como a internet ou aplicações, para prestar apoio psicológico aos seus clientes/doent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ave you ever used digital technologies, such as the internet, to provide psychological support to your clients / patient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08C41C7" w14:textId="5C12BE5F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. Pode falar-me um pouco sobre essa experiência (tipo de tecnologia usada/em que contexto/objetivo da intervenção/pedido do cliente ou sugestão do próprio/indicação/duração da relação terapêutica/em exclusividade ou complementaridade/aceitabilidade por parte cliente/doente)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so. 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Can you tell me a little about this experience (type of technology used / in what context / purpose of intervention / client request or own suggestion / indication / duration of therapeutic relationship / in exclusivity or blended / acceptability by client / patient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6FC38680" w14:textId="1A1473B3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não. Pondera utilizar este tipo de intervenções no futur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If no. Do you plan to use such interventions in the future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BE0FC7F" w14:textId="3C7B3797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sim, em que circunstâncias (motivação/indicações/exclusividade 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vs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complementaridade)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If so. Under what circumstances (motivation / indications / exclusivity vs complementarity)? </w:t>
      </w:r>
    </w:p>
    <w:p w14:paraId="6411790D" w14:textId="04D16022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Se não. O que o/a demove de utilizar esse tipo de intervençõ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 xml:space="preserve">If no. 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prevents you from using these interventions?</w:t>
      </w:r>
      <w:r w:rsidRPr="07834E32">
        <w:rPr>
          <w:rStyle w:val="tlid-translation"/>
          <w:rFonts w:ascii="Calibri" w:eastAsia="Calibri" w:hAnsi="Calibri" w:cs="Calibri"/>
          <w:color w:val="000000" w:themeColor="text1"/>
          <w:sz w:val="20"/>
          <w:szCs w:val="20"/>
          <w:lang w:val="en"/>
        </w:rPr>
        <w:t>)</w:t>
      </w:r>
    </w:p>
    <w:p w14:paraId="009F5F00" w14:textId="1C6DD640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entende por/Como descreveria as intervenções psicológicas mediadas por tecnologias digitai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alt-edited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do you understand by / How would you describe this type of intervention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DD8B984" w14:textId="6E223024" w:rsidR="008706D1" w:rsidRDefault="008706D1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786091A" w14:textId="570A264A" w:rsidR="008706D1" w:rsidRDefault="008706D1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23893BEA" w14:textId="694B994C" w:rsidR="008706D1" w:rsidRDefault="008706D1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5F3A18E7" w14:textId="461655FD" w:rsidR="008706D1" w:rsidRPr="00837062" w:rsidRDefault="2BA8D3D9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</w:pPr>
      <w:r w:rsidRPr="0083706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Attitudes toward</w:t>
      </w:r>
      <w:r w:rsidR="73E07E13" w:rsidRPr="0083706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 xml:space="preserve"> Digital Mental Health</w:t>
      </w:r>
      <w:r w:rsidRPr="0083706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en-GB"/>
        </w:rPr>
        <w:t>:</w:t>
      </w:r>
    </w:p>
    <w:p w14:paraId="0AE0E6AD" w14:textId="7B3484AB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l a sua perspetiva acerca deste tipo de intervençõ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is your perspective on such intervention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B14177D" w14:textId="48307D24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Quais são para si as principais vantagens associadas a esse tipo de intervenções (acessibilidade/conveniência/económicas/redução estigma/privacidade e anonimato/equidade/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empowerment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clientes/personalização cuidados/evidência científica)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re for you the main advantages associated with such interventions (accessibility / convenience / economic / stigma reduction / privacy and anonymity / equity / customer empowerment / care personalization / scientific evidence)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BAD322A" w14:textId="5402D4EC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E limitações (iliteracia informática/ética/atitudes negativas/aspetos culturais/segurança sistemas/dificuldades implementação/políticas/económicas)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about limitations (computer illiteracy / ethics / negative attitudes / cultural aspects / security systems / implementation / political / economic difficulties)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BFD0457" w14:textId="1CF30D15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Pode dar-me exemplos de situações em que tenha experienciado essas dificuldades ou mais-valia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Can you give me examples of situations in which you have experienced these difficulties or advantage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) </w:t>
      </w:r>
    </w:p>
    <w:p w14:paraId="7867EE25" w14:textId="4806B9EF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qualificaria a evidência científica relativa à eficácia e efetividade deste tipo de intervençõe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would you qualify the existing scientific evidence regarding efficacy and effectiveness of such intervention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72FB162" w14:textId="1E9466D0" w:rsidR="008706D1" w:rsidRPr="00837062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nsidera que </w:t>
      </w:r>
      <w:proofErr w:type="gram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a utilização de tecnologias digitais para prestação de cuidados de saúde mental constituem</w:t>
      </w:r>
      <w:proofErr w:type="gram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um risco para os profissionais da área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, 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em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que 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medida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? 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 xml:space="preserve">Do you consider that the use of digital technologies for mental health care is a risk for practitioners?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f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so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, to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what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extent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)</w:t>
      </w:r>
    </w:p>
    <w:p w14:paraId="39BFCC2B" w14:textId="5AE2396C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pensa sobre a possibilidade de conduzir um processo de avaliação psicológica à distância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do you think about the possibility of conducting a psychological assessment process at a distance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1FB1B71C" w14:textId="5EB2259A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caracterizaria este tipo de intervenções no que se refere à segurança e confidencialidade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would you characterize such interventions regarding security and confidentiality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E545A41" w14:textId="37AB2694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De acordo com a sua perspetiva, este tipo de intervenções levanta algum desafio étic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, 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quais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? (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According to your perspective, do this type of interventions raise any ethical issues?)</w:t>
      </w:r>
    </w:p>
    <w:p w14:paraId="20EB4EEF" w14:textId="6B84DBDC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O que pensa sobre a possibilidade de acompanhar clientes/doentes que mantenham a sua identidade anónima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What do you think about consulting clients / patients who maintain their identity anonymou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21A02DDA" w14:textId="4DA42C18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l prevê que seja o impacto deste tipo de intervenções ao nível do processo terapêutic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What do you expect to be the impact of such interventions on the therapeutic proces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7E0DC04" w14:textId="60AB74CC" w:rsidR="008706D1" w:rsidRPr="00837062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ntecipa algum tipo de dificuldades no que se refere à adaptação dos protocolos terapêuticos que utiliza, ao contexto digital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Se sim, 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quais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? 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 xml:space="preserve">Do you anticipate any difficulties in adapting the therapeutic protocols you use to the digital context?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f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so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,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which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ones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)</w:t>
      </w:r>
    </w:p>
    <w:p w14:paraId="14F62729" w14:textId="31307438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Qual prevê que seja o impacto deste tipo de intervenções nos clientes/doentes no que diz respeito ao seu empoderamento e autocuidad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ow would this type of interventions impact patients’ empowerment and self-care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43CA82FB" w14:textId="556A104D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nsidera que este tipo de intervenções poderão comprometer o controlo sobre o processo terapêutico, por parte dos profissionais de saúde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Se sim, de que forma? 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Do you think this type of intervention could compromise the control of the therapeutic process by health professionals? if so, in what sense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413363A" w14:textId="29FAAA6E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lastRenderedPageBreak/>
        <w:t xml:space="preserve">Antecipa algum tipo de dificuldade na gestão de situações de crise neste context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Do you anticipate any difficulties in managing crisis situations in this context?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)</w:t>
      </w:r>
    </w:p>
    <w:p w14:paraId="5F4A0D43" w14:textId="14889EBF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caracteriza o estabelecimento da aliança terapêutica neste </w:t>
      </w:r>
      <w:proofErr w:type="gram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contexto?/</w:t>
      </w:r>
      <w:proofErr w:type="gram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 Como pensa que se estabeleceria a aliança terapêutica neste context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How do you characterize the establishment of the therapeutic alliance in this context? / How do you think the therapeutic alliance would be established in this context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3A243DAF" w14:textId="46A08EED" w:rsidR="008706D1" w:rsidRPr="00837062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pesar das novas tecnologias estarem amplamente difundidas na nossa sociedade, a implementação deste tipo de intervenções, no SNS, prática clínica privada, etc. é limitada. De acordo com a sua perspetiva, que aspetos poderão estar a atrasar esta implementação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 xml:space="preserve">Although new technologies are widespread in our society, the implementation of such interventions in the NHS, private clinical practice, etc. is limited.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What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do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you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think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may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be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delaying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this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 xml:space="preserve"> </w:t>
      </w:r>
      <w:proofErr w:type="spellStart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implementation</w:t>
      </w:r>
      <w:proofErr w:type="spellEnd"/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pt-PT"/>
        </w:rPr>
        <w:t>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>)</w:t>
      </w:r>
    </w:p>
    <w:p w14:paraId="5A56CDF0" w14:textId="722122D4" w:rsidR="008706D1" w:rsidRDefault="2BA8D3D9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Em que medida é que a utilização deste tipo de intervenções por parte de outros colegas influenciaria a sua adoção das mesmas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Style w:val="tlid-translation"/>
          <w:rFonts w:ascii="Calibri" w:eastAsia="Calibri" w:hAnsi="Calibri" w:cs="Calibri"/>
          <w:i/>
          <w:iCs/>
          <w:color w:val="000000" w:themeColor="text1"/>
          <w:sz w:val="20"/>
          <w:szCs w:val="20"/>
          <w:lang w:val="en"/>
        </w:rPr>
        <w:t>To what extent would the use of internet interventions by other colleagues influence your adoption of such interventions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770A7CB" w14:textId="1BFFECC3" w:rsidR="008706D1" w:rsidRDefault="008706D1" w:rsidP="07834E32">
      <w:pPr>
        <w:spacing w:after="120" w:line="264" w:lineRule="auto"/>
        <w:ind w:left="360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50D9D035" w14:textId="76A12788" w:rsidR="008706D1" w:rsidRPr="00837062" w:rsidRDefault="2BA8D3D9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Digital 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technology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 xml:space="preserve"> use/</w:t>
      </w:r>
      <w:proofErr w:type="spellStart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proficiency</w:t>
      </w:r>
      <w:proofErr w:type="spellEnd"/>
      <w:r w:rsidRPr="07834E32">
        <w:rPr>
          <w:rFonts w:ascii="Calibri" w:eastAsia="Calibri" w:hAnsi="Calibri" w:cs="Calibri"/>
          <w:color w:val="000000" w:themeColor="text1"/>
          <w:sz w:val="20"/>
          <w:szCs w:val="20"/>
          <w:u w:val="single"/>
          <w:lang w:val="pt-PT"/>
        </w:rPr>
        <w:t>:</w:t>
      </w:r>
    </w:p>
    <w:p w14:paraId="3729CF1D" w14:textId="092EEF03" w:rsidR="008706D1" w:rsidRDefault="2BA8D3D9" w:rsidP="07834E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Como caracteriza a sua experiência de utilização de tecnologias de informação e comunicação (e.g. PC, smartphone, internet, etc.)? 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ow do you characterize your experience using information and communication technologies (</w:t>
      </w:r>
      <w:proofErr w:type="spellStart"/>
      <w:proofErr w:type="gramStart"/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eg</w:t>
      </w:r>
      <w:proofErr w:type="spellEnd"/>
      <w:proofErr w:type="gramEnd"/>
      <w:r w:rsidRPr="07834E3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 xml:space="preserve"> PC, smartphone, internet, etc.)?</w:t>
      </w: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)</w:t>
      </w:r>
    </w:p>
    <w:p w14:paraId="5D0DA4BB" w14:textId="18F8EBE1" w:rsidR="008706D1" w:rsidRDefault="2BA8D3D9" w:rsidP="07834E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  <w:lang w:val="pt-PT"/>
        </w:rPr>
        <w:t xml:space="preserve">Alguma vez teve formação acerca de intervenções psicológicas mediadas por tecnologia digital? </w:t>
      </w:r>
      <w:r w:rsidRPr="00837062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(</w:t>
      </w:r>
      <w:r w:rsidRPr="00837062">
        <w:rPr>
          <w:rFonts w:ascii="Calibri" w:eastAsia="Calibri" w:hAnsi="Calibri" w:cs="Calibri"/>
          <w:i/>
          <w:iCs/>
          <w:color w:val="000000" w:themeColor="text1"/>
          <w:sz w:val="20"/>
          <w:szCs w:val="20"/>
          <w:lang w:val="en-GB"/>
        </w:rPr>
        <w:t>Have you ever received training in internet interventions?)</w:t>
      </w:r>
    </w:p>
    <w:p w14:paraId="5F2B19BB" w14:textId="6EB2AE6C" w:rsidR="008706D1" w:rsidRDefault="008706D1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2793AD0" w14:textId="325BE463" w:rsidR="008706D1" w:rsidRDefault="3B1DFD24" w:rsidP="07834E32">
      <w:pPr>
        <w:spacing w:after="120" w:line="264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7834E32">
        <w:rPr>
          <w:rFonts w:ascii="Calibri" w:eastAsia="Calibri" w:hAnsi="Calibri" w:cs="Calibri"/>
          <w:color w:val="000000" w:themeColor="text1"/>
          <w:sz w:val="20"/>
          <w:szCs w:val="20"/>
        </w:rPr>
        <w:t>Thank you.</w:t>
      </w:r>
    </w:p>
    <w:p w14:paraId="2C078E63" w14:textId="5BB8637A" w:rsidR="008706D1" w:rsidRDefault="008706D1" w:rsidP="07834E32"/>
    <w:sectPr w:rsidR="00870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70705"/>
    <w:multiLevelType w:val="hybridMultilevel"/>
    <w:tmpl w:val="D5662F94"/>
    <w:lvl w:ilvl="0" w:tplc="CEB23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88D8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B8A2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BC4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86F3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2C04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E0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205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825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050D82"/>
    <w:multiLevelType w:val="hybridMultilevel"/>
    <w:tmpl w:val="D8BC5056"/>
    <w:lvl w:ilvl="0" w:tplc="4D9A80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44F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8D9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8A8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FE1E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A0F2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EC72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CC2A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4698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D21716"/>
    <w:rsid w:val="00837062"/>
    <w:rsid w:val="008706D1"/>
    <w:rsid w:val="07834E32"/>
    <w:rsid w:val="08D21716"/>
    <w:rsid w:val="099298F2"/>
    <w:rsid w:val="16862274"/>
    <w:rsid w:val="18378BFD"/>
    <w:rsid w:val="1AD90044"/>
    <w:rsid w:val="1D477DB5"/>
    <w:rsid w:val="1DA5722B"/>
    <w:rsid w:val="20F298D6"/>
    <w:rsid w:val="2BA8D3D9"/>
    <w:rsid w:val="2D658F05"/>
    <w:rsid w:val="3B1DFD24"/>
    <w:rsid w:val="41849388"/>
    <w:rsid w:val="4999000C"/>
    <w:rsid w:val="55CF75A6"/>
    <w:rsid w:val="5AB970CC"/>
    <w:rsid w:val="64E09BA6"/>
    <w:rsid w:val="6A568CD3"/>
    <w:rsid w:val="6E31D4FA"/>
    <w:rsid w:val="73E07E13"/>
    <w:rsid w:val="7D74E687"/>
    <w:rsid w:val="7D9FE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21716"/>
  <w15:chartTrackingRefBased/>
  <w15:docId w15:val="{55CE05D6-7A93-4A6E-BB55-5E357FC6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7834E32"/>
  </w:style>
  <w:style w:type="character" w:customStyle="1" w:styleId="alt-edited">
    <w:name w:val="alt-edited"/>
    <w:basedOn w:val="DefaultParagraphFont"/>
    <w:rsid w:val="07834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9</Words>
  <Characters>6748</Characters>
  <Application>Microsoft Office Word</Application>
  <DocSecurity>0</DocSecurity>
  <Lines>56</Lines>
  <Paragraphs>15</Paragraphs>
  <ScaleCrop>false</ScaleCrop>
  <Company/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endes Santos</dc:creator>
  <cp:keywords/>
  <dc:description/>
  <cp:lastModifiedBy>Cristina Santos</cp:lastModifiedBy>
  <cp:revision>2</cp:revision>
  <dcterms:created xsi:type="dcterms:W3CDTF">2021-02-17T18:26:00Z</dcterms:created>
  <dcterms:modified xsi:type="dcterms:W3CDTF">2021-08-02T11:19:00Z</dcterms:modified>
</cp:coreProperties>
</file>